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A602C" w14:textId="73410CA2" w:rsidR="00416BD1" w:rsidRDefault="001A5DBE">
      <w:r w:rsidRPr="001A5DBE">
        <w:t>Additional file</w:t>
      </w:r>
      <w:r>
        <w:t xml:space="preserve"> </w:t>
      </w:r>
      <w:r w:rsidR="00416BD1">
        <w:t>2</w:t>
      </w:r>
    </w:p>
    <w:p w14:paraId="54683905" w14:textId="77777777" w:rsidR="00416BD1" w:rsidRDefault="00416BD1">
      <w:r>
        <w:t>Autocorrelation (AC) and Partial Autocorrelation (PAC) plots of residuals for model 1</w:t>
      </w:r>
    </w:p>
    <w:p w14:paraId="3D606822" w14:textId="3C366297" w:rsidR="00416BD1" w:rsidRDefault="00416BD1" w:rsidP="00416BD1">
      <w:r>
        <w:t xml:space="preserve">Figure </w:t>
      </w:r>
      <w:r w:rsidR="000D38B0">
        <w:t>S</w:t>
      </w:r>
      <w:r w:rsidR="001A5DBE">
        <w:t>1</w:t>
      </w:r>
      <w:r>
        <w:t>. AC plot</w:t>
      </w:r>
    </w:p>
    <w:p w14:paraId="3687A8BC" w14:textId="77777777" w:rsidR="00416BD1" w:rsidRDefault="00416BD1">
      <w:r w:rsidRPr="00416BD1">
        <w:rPr>
          <w:noProof/>
          <w:lang w:eastAsia="en-IN"/>
        </w:rPr>
        <w:drawing>
          <wp:inline distT="0" distB="0" distL="0" distR="0" wp14:anchorId="07EE230C" wp14:editId="55C32F57">
            <wp:extent cx="4637775" cy="33917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089" cy="339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0F99C" w14:textId="77777777" w:rsidR="00416BD1" w:rsidRDefault="00416BD1"/>
    <w:p w14:paraId="5C5489D2" w14:textId="461143E3" w:rsidR="00416BD1" w:rsidRDefault="00416BD1">
      <w:r>
        <w:t xml:space="preserve">Figure </w:t>
      </w:r>
      <w:r w:rsidR="000D38B0">
        <w:t>S</w:t>
      </w:r>
      <w:r w:rsidR="001A5DBE">
        <w:t>2</w:t>
      </w:r>
      <w:r>
        <w:t>. PAC plot</w:t>
      </w:r>
    </w:p>
    <w:p w14:paraId="32382750" w14:textId="77777777" w:rsidR="00416BD1" w:rsidRDefault="00416BD1">
      <w:r w:rsidRPr="00416BD1">
        <w:rPr>
          <w:noProof/>
          <w:lang w:eastAsia="en-IN"/>
        </w:rPr>
        <w:drawing>
          <wp:inline distT="0" distB="0" distL="0" distR="0" wp14:anchorId="3BFC0E59" wp14:editId="4FBF3BD5">
            <wp:extent cx="4433818" cy="3242553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313" cy="324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902BA" w14:textId="77777777" w:rsidR="00416BD1" w:rsidRDefault="00416BD1"/>
    <w:p w14:paraId="1EFA6B2B" w14:textId="77777777" w:rsidR="00416BD1" w:rsidRDefault="00416BD1"/>
    <w:sectPr w:rsidR="00416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BD1"/>
    <w:rsid w:val="000D38B0"/>
    <w:rsid w:val="001A5DBE"/>
    <w:rsid w:val="002343F0"/>
    <w:rsid w:val="00416BD1"/>
    <w:rsid w:val="0051187F"/>
    <w:rsid w:val="005E1B55"/>
    <w:rsid w:val="00F3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0C82"/>
  <w15:chartTrackingRefBased/>
  <w15:docId w15:val="{92E7AF12-9592-4458-9112-5C47FEA0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a Mehta</dc:creator>
  <cp:keywords/>
  <dc:description/>
  <cp:lastModifiedBy>Indhumathi S Sukumar K</cp:lastModifiedBy>
  <cp:revision>3</cp:revision>
  <dcterms:created xsi:type="dcterms:W3CDTF">2022-01-17T13:08:00Z</dcterms:created>
  <dcterms:modified xsi:type="dcterms:W3CDTF">2022-10-14T08:12:00Z</dcterms:modified>
</cp:coreProperties>
</file>